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33E" w:rsidRPr="00225A9C" w:rsidRDefault="00F646B8">
      <w:r w:rsidRPr="00225A9C">
        <w:rPr>
          <w:rFonts w:ascii="Times New Roman" w:hAnsi="Times New Roman" w:cs="Times New Roman"/>
          <w:b/>
          <w:sz w:val="20"/>
          <w:szCs w:val="24"/>
        </w:rPr>
        <w:t>Supplemental Table 1</w:t>
      </w:r>
      <w:r w:rsidRPr="00225A9C">
        <w:rPr>
          <w:rFonts w:ascii="Times New Roman" w:hAnsi="Times New Roman" w:cs="Times New Roman"/>
          <w:sz w:val="20"/>
          <w:szCs w:val="24"/>
        </w:rPr>
        <w:t xml:space="preserve">: </w:t>
      </w:r>
      <w:r w:rsidR="00225A9C" w:rsidRPr="00225A9C">
        <w:rPr>
          <w:rFonts w:ascii="Times New Roman" w:hAnsi="Times New Roman" w:cs="Times New Roman"/>
          <w:b/>
          <w:sz w:val="20"/>
          <w:szCs w:val="24"/>
        </w:rPr>
        <w:t>Results from Univariate and Multivariate Regression Model</w:t>
      </w:r>
      <w:r w:rsidR="00225A9C">
        <w:rPr>
          <w:rFonts w:ascii="Times New Roman" w:hAnsi="Times New Roman" w:cs="Times New Roman"/>
          <w:b/>
          <w:sz w:val="20"/>
          <w:szCs w:val="24"/>
        </w:rPr>
        <w:t xml:space="preserve"> in the Total Study Population</w:t>
      </w:r>
      <w:r w:rsidR="00225A9C" w:rsidRPr="00225A9C">
        <w:rPr>
          <w:rFonts w:ascii="Times New Roman" w:hAnsi="Times New Roman" w:cs="Times New Roman"/>
          <w:b/>
          <w:sz w:val="20"/>
          <w:szCs w:val="24"/>
        </w:rPr>
        <w:t xml:space="preserve"> for MBFV and CVR to Hypercapnia in the Left and Right MCA.</w:t>
      </w:r>
      <w:r w:rsidR="00225A9C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225A9C">
        <w:rPr>
          <w:rFonts w:ascii="Times New Roman" w:hAnsi="Times New Roman" w:cs="Times New Roman"/>
          <w:sz w:val="20"/>
          <w:szCs w:val="24"/>
        </w:rPr>
        <w:t xml:space="preserve">Abbreviations: </w:t>
      </w:r>
      <w:r w:rsidR="008D3F1C" w:rsidRPr="008D3F1C">
        <w:rPr>
          <w:rFonts w:ascii="Times New Roman" w:eastAsia="Times New Roman" w:hAnsi="Times New Roman" w:cs="Times New Roman"/>
          <w:bCs/>
          <w:color w:val="000000"/>
          <w:lang w:eastAsia="en-AU"/>
        </w:rPr>
        <w:t>β</w:t>
      </w:r>
      <w:r w:rsidR="008D3F1C">
        <w:rPr>
          <w:rFonts w:ascii="Times New Roman" w:hAnsi="Times New Roman" w:cs="Times New Roman"/>
          <w:sz w:val="20"/>
          <w:szCs w:val="24"/>
        </w:rPr>
        <w:t xml:space="preserve">, standardised beta coefficient; </w:t>
      </w:r>
      <w:r w:rsidR="00225A9C">
        <w:rPr>
          <w:rFonts w:ascii="Times New Roman" w:hAnsi="Times New Roman" w:cs="Times New Roman"/>
          <w:sz w:val="20"/>
          <w:szCs w:val="24"/>
        </w:rPr>
        <w:t>BMI, body mass index; DBP, diastolic blood pressure; HR, heart rate; MBFV, mean blood flow velocity; MCA, middle cerebral artery. p&lt;0.1 considered significant for univariate analyses; p&lt;0.05 considered significant for multivariate analyses. *DBP not used in multivariate analysis due to collinearity with SBP.</w:t>
      </w:r>
      <w:r w:rsidR="00F9519C">
        <w:rPr>
          <w:rFonts w:ascii="Times New Roman" w:hAnsi="Times New Roman" w:cs="Times New Roman"/>
          <w:sz w:val="20"/>
          <w:szCs w:val="24"/>
        </w:rPr>
        <w:t xml:space="preserve"> </w:t>
      </w:r>
      <w:bookmarkStart w:id="0" w:name="_GoBack"/>
      <w:bookmarkEnd w:id="0"/>
    </w:p>
    <w:tbl>
      <w:tblPr>
        <w:tblpPr w:leftFromText="180" w:rightFromText="180" w:vertAnchor="text" w:horzAnchor="margin" w:tblpY="219"/>
        <w:tblW w:w="89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788"/>
        <w:gridCol w:w="788"/>
        <w:gridCol w:w="788"/>
        <w:gridCol w:w="788"/>
        <w:gridCol w:w="849"/>
        <w:gridCol w:w="850"/>
        <w:gridCol w:w="850"/>
        <w:gridCol w:w="850"/>
      </w:tblGrid>
      <w:tr w:rsidR="00F646B8" w:rsidRPr="00CB633E" w:rsidTr="00F646B8">
        <w:trPr>
          <w:trHeight w:val="260"/>
        </w:trPr>
        <w:tc>
          <w:tcPr>
            <w:tcW w:w="239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646B8" w:rsidRPr="00974B55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Total Population</w:t>
            </w:r>
            <w:r w:rsidRPr="00974B55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</w:t>
            </w:r>
          </w:p>
        </w:tc>
        <w:tc>
          <w:tcPr>
            <w:tcW w:w="3152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646B8" w:rsidRPr="00CB633E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Left MCA</w:t>
            </w:r>
          </w:p>
        </w:tc>
        <w:tc>
          <w:tcPr>
            <w:tcW w:w="3399" w:type="dxa"/>
            <w:gridSpan w:val="4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646B8" w:rsidRPr="00CB633E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Right MCA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BFV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32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DD5F8A" w:rsidP="00DD5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96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DD5F8A" w:rsidP="00DD5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BMI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6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59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6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6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SBP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9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8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DD5F8A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07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DD5F8A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59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DBP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6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4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 xml:space="preserve">CVR to Hypercapnia 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1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93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BMI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9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6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220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73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09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SBP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5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8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34</w:t>
            </w:r>
          </w:p>
        </w:tc>
      </w:tr>
      <w:tr w:rsidR="00F646B8" w:rsidRPr="00CB633E" w:rsidTr="00F646B8">
        <w:trPr>
          <w:trHeight w:val="260"/>
        </w:trPr>
        <w:tc>
          <w:tcPr>
            <w:tcW w:w="23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DBP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0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7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123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312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25</w:t>
            </w:r>
            <w:r w:rsidR="00C8521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46B8" w:rsidRPr="000D38C1" w:rsidRDefault="00F646B8" w:rsidP="00F64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</w:tbl>
    <w:p w:rsidR="00974B55" w:rsidRDefault="00974B55"/>
    <w:sectPr w:rsidR="00974B55" w:rsidSect="00052B25">
      <w:pgSz w:w="11906" w:h="16838"/>
      <w:pgMar w:top="1440" w:right="1440" w:bottom="851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80"/>
    <w:rsid w:val="000143EC"/>
    <w:rsid w:val="000512E4"/>
    <w:rsid w:val="00052B25"/>
    <w:rsid w:val="000D2A07"/>
    <w:rsid w:val="000D38C1"/>
    <w:rsid w:val="0015528D"/>
    <w:rsid w:val="001641BA"/>
    <w:rsid w:val="00195A90"/>
    <w:rsid w:val="00200B9B"/>
    <w:rsid w:val="00203C40"/>
    <w:rsid w:val="0021306F"/>
    <w:rsid w:val="00225187"/>
    <w:rsid w:val="00225A9C"/>
    <w:rsid w:val="00234A6A"/>
    <w:rsid w:val="002D2AAE"/>
    <w:rsid w:val="00335BEF"/>
    <w:rsid w:val="003F4668"/>
    <w:rsid w:val="004918EF"/>
    <w:rsid w:val="004E5D7E"/>
    <w:rsid w:val="0051236C"/>
    <w:rsid w:val="00532573"/>
    <w:rsid w:val="00547B8D"/>
    <w:rsid w:val="0062596A"/>
    <w:rsid w:val="00717E9D"/>
    <w:rsid w:val="00783111"/>
    <w:rsid w:val="007E6CB7"/>
    <w:rsid w:val="00833035"/>
    <w:rsid w:val="0087208A"/>
    <w:rsid w:val="008D3F1C"/>
    <w:rsid w:val="008E1480"/>
    <w:rsid w:val="00974B55"/>
    <w:rsid w:val="00992B9B"/>
    <w:rsid w:val="009D1F41"/>
    <w:rsid w:val="009D397B"/>
    <w:rsid w:val="009E4B5A"/>
    <w:rsid w:val="009F603A"/>
    <w:rsid w:val="00A251ED"/>
    <w:rsid w:val="00AF2D70"/>
    <w:rsid w:val="00B1151C"/>
    <w:rsid w:val="00B14923"/>
    <w:rsid w:val="00C57111"/>
    <w:rsid w:val="00C85212"/>
    <w:rsid w:val="00C96756"/>
    <w:rsid w:val="00CB3383"/>
    <w:rsid w:val="00CB633E"/>
    <w:rsid w:val="00D051BA"/>
    <w:rsid w:val="00D8584B"/>
    <w:rsid w:val="00DB10A5"/>
    <w:rsid w:val="00DD5F8A"/>
    <w:rsid w:val="00E13592"/>
    <w:rsid w:val="00E95628"/>
    <w:rsid w:val="00EB6052"/>
    <w:rsid w:val="00ED17CF"/>
    <w:rsid w:val="00F579EB"/>
    <w:rsid w:val="00F646B8"/>
    <w:rsid w:val="00F822DD"/>
    <w:rsid w:val="00F9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F61D"/>
  <w15:chartTrackingRefBased/>
  <w15:docId w15:val="{3B6AB87C-ACE7-4FFD-94F6-9EAECC26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8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2D7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2D70"/>
  </w:style>
  <w:style w:type="paragraph" w:styleId="Header">
    <w:name w:val="header"/>
    <w:basedOn w:val="Normal"/>
    <w:link w:val="HeaderChar"/>
    <w:uiPriority w:val="99"/>
    <w:unhideWhenUsed/>
    <w:rsid w:val="00AF2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5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4877F-2804-4915-8B43-C6AE851A8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Dzator</dc:creator>
  <cp:keywords/>
  <dc:description/>
  <cp:lastModifiedBy>Jemima Dzator</cp:lastModifiedBy>
  <cp:revision>3</cp:revision>
  <dcterms:created xsi:type="dcterms:W3CDTF">2021-05-26T14:48:00Z</dcterms:created>
  <dcterms:modified xsi:type="dcterms:W3CDTF">2021-06-17T02:10:00Z</dcterms:modified>
</cp:coreProperties>
</file>